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8B7" w:rsidRPr="007B18B7" w:rsidRDefault="007B18B7" w:rsidP="007B18B7">
      <w:pPr>
        <w:rPr>
          <w:rFonts w:ascii="Times New Roman" w:eastAsia="Calibri" w:hAnsi="Times New Roman" w:cs="Times New Roman"/>
          <w:sz w:val="24"/>
          <w:szCs w:val="24"/>
        </w:rPr>
      </w:pPr>
      <w:r w:rsidRPr="007B18B7">
        <w:rPr>
          <w:rFonts w:ascii="Times New Roman" w:eastAsia="Calibri" w:hAnsi="Times New Roman" w:cs="Times New Roman"/>
          <w:sz w:val="24"/>
          <w:szCs w:val="24"/>
        </w:rPr>
        <w:t>Appendix 3</w:t>
      </w:r>
    </w:p>
    <w:p w:rsidR="007B18B7" w:rsidRPr="007B18B7" w:rsidRDefault="007B18B7" w:rsidP="007B18B7">
      <w:pPr>
        <w:rPr>
          <w:rFonts w:ascii="Times New Roman" w:eastAsia="Calibri" w:hAnsi="Times New Roman" w:cs="Times New Roman"/>
          <w:sz w:val="24"/>
          <w:szCs w:val="24"/>
        </w:rPr>
      </w:pPr>
      <w:r w:rsidRPr="007B18B7">
        <w:rPr>
          <w:rFonts w:ascii="Times New Roman" w:eastAsia="Calibri" w:hAnsi="Times New Roman" w:cs="Times New Roman"/>
          <w:sz w:val="24"/>
          <w:szCs w:val="24"/>
        </w:rPr>
        <w:t>Initial Patient Presenting Complaint (as recorded by ED receptionist, triage nurse, or charge nurse), by Ethnicity</w:t>
      </w:r>
    </w:p>
    <w:p w:rsidR="007B18B7" w:rsidRPr="007B18B7" w:rsidRDefault="007B18B7" w:rsidP="007B18B7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057" w:type="dxa"/>
        <w:tblInd w:w="93" w:type="dxa"/>
        <w:tblLook w:val="04A0" w:firstRow="1" w:lastRow="0" w:firstColumn="1" w:lastColumn="0" w:noHBand="0" w:noVBand="1"/>
      </w:tblPr>
      <w:tblGrid>
        <w:gridCol w:w="2265"/>
        <w:gridCol w:w="1213"/>
        <w:gridCol w:w="803"/>
        <w:gridCol w:w="1156"/>
        <w:gridCol w:w="776"/>
        <w:gridCol w:w="960"/>
        <w:gridCol w:w="991"/>
      </w:tblGrid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ting </w:t>
            </w:r>
          </w:p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ain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r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Is.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tated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_pai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_pai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it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_infec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_pai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ps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us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A (cerebrovascular accident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&amp;V (</w:t>
            </w: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oea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vomiting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d_Mobilit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horre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stax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 (alcohol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al_injurie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_crisis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ign_bod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aturi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_injury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glycaemi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glycaemi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fe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A (motorbike accident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A (motor vehicle accident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k_pai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dos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pitation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_op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(rectal)_ble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 (vaginal)_blee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y_CVA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erebrovascular accident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y_pneumoni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y_TIA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ansient </w:t>
            </w: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aemic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tack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y_UTI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rinary tract infection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ur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B (shortness of breath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e_throat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T (supraventricular tachycardia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ycard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A (transient </w:t>
            </w: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aemic</w:t>
            </w:r>
            <w:proofErr w:type="spellEnd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tack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thach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we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reten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 (urinary tract infection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igo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B18B7" w:rsidRPr="007B18B7" w:rsidTr="00397FE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8B7" w:rsidRPr="007B18B7" w:rsidRDefault="007B18B7" w:rsidP="007B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B7" w:rsidRPr="007B18B7" w:rsidRDefault="007B18B7" w:rsidP="007B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7B18B7" w:rsidRPr="007B18B7" w:rsidRDefault="007B18B7" w:rsidP="007B18B7">
      <w:pPr>
        <w:rPr>
          <w:rFonts w:ascii="Calibri" w:eastAsia="Calibri" w:hAnsi="Calibri" w:cs="Times New Roman"/>
          <w:noProof/>
          <w:lang w:eastAsia="en-NZ"/>
        </w:rPr>
      </w:pPr>
    </w:p>
    <w:p w:rsidR="00BE1B83" w:rsidRDefault="00BE1B83">
      <w:bookmarkStart w:id="0" w:name="_GoBack"/>
      <w:bookmarkEnd w:id="0"/>
    </w:p>
    <w:sectPr w:rsidR="00BE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8B7"/>
    <w:rsid w:val="007B18B7"/>
    <w:rsid w:val="00BE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2:58:00Z</dcterms:created>
  <dcterms:modified xsi:type="dcterms:W3CDTF">2016-07-11T22:58:00Z</dcterms:modified>
</cp:coreProperties>
</file>